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Figure S1</w:t>
      </w:r>
    </w:p>
    <w:p>
      <w:pPr>
        <w:pStyle w:val="Normal"/>
        <w:spacing w:lineRule="auto" w:line="480"/>
        <w:ind w:left="1410" w:hanging="1410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lang w:val="en-US"/>
        </w:rPr>
        <w:t>Title:</w:t>
        <w:tab/>
        <w:t>Quality of Oral Anticoagulation Therapy of Patients with Self-Management in Regular Medical Care and Coagulation Service.</w:t>
      </w:r>
    </w:p>
    <w:p>
      <w:pPr>
        <w:pStyle w:val="Normal"/>
        <w:spacing w:lineRule="auto" w:line="480"/>
        <w:ind w:left="1410" w:hanging="141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aption:</w:t>
        <w:tab/>
        <w:t xml:space="preserve">A. Comparison of Patients with Self-Management of oral Anticoagulation in Regular Medical Care and Coagulation Service. B. Subsample of Self-Management Patients with stable Anticoagulation Control. Time in therapeutic range is calculated according to linear interpolation method and presented as median (first quartile/third quartile);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for z-test. Mean TTR values are depicted graphically as asterisks within box-plots. *TTR variability is expressed by median absolute deviation (MAD),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for Ansari-Bradley-test. Absolute and relative frequency of stable oral Anticoagulation control is depicted.</w:t>
      </w:r>
    </w:p>
    <w:p>
      <w:pPr>
        <w:pStyle w:val="Normal"/>
        <w:spacing w:lineRule="auto" w:line="480"/>
        <w:ind w:left="1410" w:hanging="141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400040" cy="442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3:36:00Z</dcterms:created>
  <dc:creator>ekong</dc:creator>
  <dc:description/>
  <cp:keywords/>
  <dc:language>en-US</dc:language>
  <cp:lastModifiedBy>cescora</cp:lastModifiedBy>
  <dcterms:modified xsi:type="dcterms:W3CDTF">2015-01-17T11:57:00Z</dcterms:modified>
  <cp:revision>2</cp:revision>
  <dc:subject/>
  <dc:title/>
</cp:coreProperties>
</file>